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8"/>
        <w:gridCol w:w="596"/>
        <w:gridCol w:w="539"/>
        <w:gridCol w:w="699"/>
        <w:gridCol w:w="459"/>
        <w:gridCol w:w="618"/>
        <w:gridCol w:w="619"/>
        <w:gridCol w:w="619"/>
        <w:gridCol w:w="598"/>
        <w:gridCol w:w="598"/>
        <w:gridCol w:w="497"/>
      </w:tblGrid>
      <w:tr w:rsidR="006420DD" w:rsidRPr="0027032E" w:rsidTr="007B51BC">
        <w:trPr>
          <w:trHeight w:val="320"/>
        </w:trPr>
        <w:tc>
          <w:tcPr>
            <w:tcW w:w="646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bookmarkStart w:id="0" w:name="_GoBack"/>
            <w:bookmarkEnd w:id="0"/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urface tension (pN/µm)</w:t>
            </w: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58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49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6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Zygote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2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6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-cell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6E45A2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vertAlign w:val="superscript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3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 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7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27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-cell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4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 w:rsidRPr="006E45A2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3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2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 w:rsidRPr="006E45A2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 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8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7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5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-cell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9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 w:rsidRPr="006E45A2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1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 w:rsidRPr="006E45A2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2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 w:rsidRPr="006E45A2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35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urface tension (pN/µm)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DMSO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21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535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 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69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3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 w:rsidRPr="006E45A2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35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detection (%)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4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total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osc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% Os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DMSO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 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9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1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 w:rsidRPr="006E45A2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35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Period (s)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DMSO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38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4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  <w:tr w:rsidR="006420DD" w:rsidRPr="0027032E" w:rsidTr="006420DD">
        <w:trPr>
          <w:trHeight w:val="32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 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98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1</w:t>
            </w:r>
            <w:r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x10</w:t>
            </w:r>
            <w:r w:rsidRPr="006E45A2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rPr>
                <w:sz w:val="20"/>
                <w:szCs w:val="20"/>
              </w:rPr>
            </w:pPr>
          </w:p>
        </w:tc>
      </w:tr>
    </w:tbl>
    <w:p w:rsidR="006420DD" w:rsidRDefault="006420DD" w:rsidP="006420DD">
      <w:pPr>
        <w:rPr>
          <w:rFonts w:ascii="Helvetica" w:eastAsia="Helvetica Neue" w:hAnsi="Helvetica" w:cs="Helvetica Neue"/>
        </w:rPr>
      </w:pPr>
    </w:p>
    <w:tbl>
      <w:tblPr>
        <w:tblW w:w="4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0"/>
        <w:gridCol w:w="920"/>
        <w:gridCol w:w="600"/>
        <w:gridCol w:w="580"/>
        <w:gridCol w:w="640"/>
        <w:gridCol w:w="500"/>
        <w:gridCol w:w="640"/>
      </w:tblGrid>
      <w:tr w:rsidR="006420DD" w:rsidRPr="0027032E" w:rsidTr="007B51BC">
        <w:trPr>
          <w:trHeight w:val="320"/>
        </w:trPr>
        <w:tc>
          <w:tcPr>
            <w:tcW w:w="42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urface tension (pN/µm)</w:t>
            </w:r>
          </w:p>
        </w:tc>
      </w:tr>
      <w:tr w:rsidR="006420DD" w:rsidRPr="0027032E" w:rsidTr="007B51BC">
        <w:trPr>
          <w:trHeight w:val="320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</w:tr>
      <w:tr w:rsidR="006420DD" w:rsidRPr="0027032E" w:rsidTr="007B51BC">
        <w:trPr>
          <w:trHeight w:val="320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40.0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565.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5.1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420DD" w:rsidRPr="0027032E" w:rsidTr="007B51BC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-Fmnl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90.7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799.1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0.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0.044</w:t>
            </w:r>
          </w:p>
        </w:tc>
      </w:tr>
      <w:tr w:rsidR="006420DD" w:rsidRPr="0027032E" w:rsidTr="007B51BC">
        <w:trPr>
          <w:trHeight w:val="320"/>
        </w:trPr>
        <w:tc>
          <w:tcPr>
            <w:tcW w:w="42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detection (%)</w:t>
            </w:r>
          </w:p>
        </w:tc>
      </w:tr>
      <w:tr w:rsidR="006420DD" w:rsidRPr="0027032E" w:rsidTr="007B51BC">
        <w:trPr>
          <w:trHeight w:val="320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total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os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% Osc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</w:tr>
      <w:tr w:rsidR="006420DD" w:rsidRPr="0027032E" w:rsidTr="007B51BC">
        <w:trPr>
          <w:trHeight w:val="320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420DD" w:rsidRPr="0027032E" w:rsidTr="007B51BC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-Fmnl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6.6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B050"/>
                <w:kern w:val="24"/>
                <w:sz w:val="16"/>
                <w:szCs w:val="16"/>
              </w:rPr>
              <w:t>0.0005</w:t>
            </w:r>
          </w:p>
        </w:tc>
      </w:tr>
      <w:tr w:rsidR="006420DD" w:rsidRPr="0027032E" w:rsidTr="007B51BC">
        <w:trPr>
          <w:trHeight w:val="320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420DD" w:rsidRPr="0027032E" w:rsidTr="007B51BC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-Fmnl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7.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.3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23</w:t>
            </w:r>
          </w:p>
        </w:tc>
      </w:tr>
      <w:tr w:rsidR="006420DD" w:rsidRPr="0027032E" w:rsidTr="007B51BC">
        <w:trPr>
          <w:trHeight w:val="320"/>
        </w:trPr>
        <w:tc>
          <w:tcPr>
            <w:tcW w:w="42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Period (s)</w:t>
            </w:r>
          </w:p>
        </w:tc>
      </w:tr>
      <w:tr w:rsidR="006420DD" w:rsidRPr="0027032E" w:rsidTr="007B51BC">
        <w:trPr>
          <w:trHeight w:val="320"/>
        </w:trPr>
        <w:tc>
          <w:tcPr>
            <w:tcW w:w="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</w:tr>
      <w:tr w:rsidR="006420DD" w:rsidRPr="0027032E" w:rsidTr="007B51BC">
        <w:trPr>
          <w:trHeight w:val="320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00.4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4.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.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6420DD" w:rsidRPr="0027032E" w:rsidTr="007B51BC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-Fmnl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7.6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17.6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33</w:t>
            </w:r>
          </w:p>
        </w:tc>
      </w:tr>
      <w:tr w:rsidR="006420DD" w:rsidRPr="0027032E" w:rsidTr="007B51BC">
        <w:trPr>
          <w:trHeight w:val="320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4.7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4.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.3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 </w:t>
            </w:r>
          </w:p>
        </w:tc>
      </w:tr>
      <w:tr w:rsidR="006420DD" w:rsidRPr="0027032E" w:rsidTr="007B51BC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420DD" w:rsidRPr="0027032E" w:rsidRDefault="006420DD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GFP-Fmnl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2.8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4.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.2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420DD" w:rsidRPr="0027032E" w:rsidRDefault="006420DD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23</w:t>
            </w:r>
          </w:p>
        </w:tc>
      </w:tr>
    </w:tbl>
    <w:p w:rsidR="006420DD" w:rsidRPr="006E45A2" w:rsidRDefault="006420DD" w:rsidP="006420DD">
      <w:pPr>
        <w:rPr>
          <w:rFonts w:ascii="Helvetica" w:eastAsia="Helvetica Neue" w:hAnsi="Helvetica" w:cs="Helvetica Neue"/>
        </w:rPr>
      </w:pPr>
    </w:p>
    <w:p w:rsidR="006420DD" w:rsidRPr="00434C44" w:rsidRDefault="006420DD" w:rsidP="006420DD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>S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>7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Table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related to Fig 4</w:t>
      </w:r>
    </w:p>
    <w:p w:rsidR="006420DD" w:rsidRPr="00434C44" w:rsidRDefault="006420DD" w:rsidP="006420DD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  <w:proofErr w:type="gram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lastRenderedPageBreak/>
        <w:t>p</w:t>
      </w:r>
      <w:proofErr w:type="gram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values from Chi</w:t>
      </w:r>
      <w:r w:rsidRPr="00434C44">
        <w:rPr>
          <w:rFonts w:ascii="Helvetica" w:eastAsia="Helvetica Neue" w:hAnsi="Helvetica" w:cs="Helvetica Neue"/>
          <w:color w:val="000000" w:themeColor="text1"/>
          <w:vertAlign w:val="superscript"/>
          <w:lang w:val="en-US"/>
        </w:rPr>
        <w:t>2</w:t>
      </w:r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test for </w:t>
      </w:r>
      <w:proofErr w:type="spell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eCoWaCo</w:t>
      </w:r>
      <w:proofErr w:type="spell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detection and from Student t test for period and surface tension comparisons. Red when above 0.05, green when below 0.01, black in between. See S1 Data for individual quantitative observations.</w:t>
      </w:r>
    </w:p>
    <w:p w:rsidR="00352E99" w:rsidRPr="00B92393" w:rsidRDefault="00352E99" w:rsidP="00B92393"/>
    <w:sectPr w:rsidR="00352E99" w:rsidRPr="00B923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EE"/>
    <w:family w:val="swiss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E2"/>
    <w:rsid w:val="00077BBC"/>
    <w:rsid w:val="00352E99"/>
    <w:rsid w:val="004E1DE2"/>
    <w:rsid w:val="006420DD"/>
    <w:rsid w:val="0073655E"/>
    <w:rsid w:val="008162D7"/>
    <w:rsid w:val="00B92393"/>
    <w:rsid w:val="00E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08381"/>
  <w15:chartTrackingRefBased/>
  <w15:docId w15:val="{3F7DD0D6-B3FC-4418-A4CA-DB126A58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E1D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2-03-09T09:52:00Z</dcterms:created>
  <dcterms:modified xsi:type="dcterms:W3CDTF">2022-03-09T09:52:00Z</dcterms:modified>
</cp:coreProperties>
</file>